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9CCBA9" w14:textId="3D5A7195" w:rsidR="001B01D2" w:rsidRPr="00B253EC" w:rsidRDefault="001B01D2" w:rsidP="00B253EC">
      <w:pPr>
        <w:spacing w:line="480" w:lineRule="auto"/>
        <w:rPr>
          <w:rFonts w:ascii="Times New Roman" w:hAnsi="Times New Roman" w:cs="Times New Roman"/>
        </w:rPr>
      </w:pPr>
      <w:r w:rsidRPr="00B253EC">
        <w:rPr>
          <w:rFonts w:ascii="Times New Roman" w:hAnsi="Times New Roman" w:cs="Times New Roman"/>
        </w:rPr>
        <w:t xml:space="preserve">Table 1 </w:t>
      </w:r>
      <w:r w:rsidR="00CF4821" w:rsidRPr="00B253EC">
        <w:rPr>
          <w:rFonts w:ascii="Times New Roman" w:hAnsi="Times New Roman" w:cs="Times New Roman"/>
        </w:rPr>
        <w:t>Sex, deployment year and</w:t>
      </w:r>
      <w:r w:rsidR="00B253EC">
        <w:rPr>
          <w:rFonts w:ascii="Times New Roman" w:hAnsi="Times New Roman" w:cs="Times New Roman"/>
        </w:rPr>
        <w:t xml:space="preserve"> body</w:t>
      </w:r>
      <w:r w:rsidR="00CF4821" w:rsidRPr="00B253EC">
        <w:rPr>
          <w:rFonts w:ascii="Times New Roman" w:hAnsi="Times New Roman" w:cs="Times New Roman"/>
        </w:rPr>
        <w:t xml:space="preserve"> mass, and percentage initial mass lost per day for grey seals</w:t>
      </w:r>
      <w:r w:rsidR="00633573" w:rsidRPr="00B253EC">
        <w:rPr>
          <w:rFonts w:ascii="Times New Roman" w:hAnsi="Times New Roman" w:cs="Times New Roman"/>
        </w:rPr>
        <w:t xml:space="preserve"> (n = 81)</w:t>
      </w:r>
      <w:r w:rsidR="00CF4821" w:rsidRPr="00B253EC">
        <w:rPr>
          <w:rFonts w:ascii="Times New Roman" w:hAnsi="Times New Roman" w:cs="Times New Roman"/>
        </w:rPr>
        <w:t xml:space="preserve">, Sable Island, Nova Scotia 2009 to </w:t>
      </w:r>
      <w:r w:rsidR="0059638E">
        <w:rPr>
          <w:rFonts w:ascii="Times New Roman" w:hAnsi="Times New Roman" w:cs="Times New Roman"/>
        </w:rPr>
        <w:t xml:space="preserve">2011, 2013 to </w:t>
      </w:r>
      <w:bookmarkStart w:id="0" w:name="_GoBack"/>
      <w:bookmarkEnd w:id="0"/>
      <w:r w:rsidR="00CF4821" w:rsidRPr="00B253EC">
        <w:rPr>
          <w:rFonts w:ascii="Times New Roman" w:hAnsi="Times New Roman" w:cs="Times New Roman"/>
        </w:rPr>
        <w:t>2015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3"/>
        <w:gridCol w:w="834"/>
        <w:gridCol w:w="1355"/>
        <w:gridCol w:w="1860"/>
        <w:gridCol w:w="1920"/>
      </w:tblGrid>
      <w:tr w:rsidR="001B01D2" w:rsidRPr="00B253EC" w14:paraId="62CAB98E" w14:textId="77777777" w:rsidTr="00B70820">
        <w:tc>
          <w:tcPr>
            <w:tcW w:w="933" w:type="dxa"/>
            <w:vMerge w:val="restart"/>
            <w:tcBorders>
              <w:top w:val="single" w:sz="4" w:space="0" w:color="auto"/>
            </w:tcBorders>
          </w:tcPr>
          <w:p w14:paraId="7B3DF765" w14:textId="77777777" w:rsidR="001B01D2" w:rsidRPr="00B253EC" w:rsidRDefault="001B01D2" w:rsidP="00B253E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Seal ID</w:t>
            </w:r>
          </w:p>
        </w:tc>
        <w:tc>
          <w:tcPr>
            <w:tcW w:w="834" w:type="dxa"/>
            <w:vMerge w:val="restart"/>
            <w:tcBorders>
              <w:top w:val="single" w:sz="4" w:space="0" w:color="auto"/>
            </w:tcBorders>
          </w:tcPr>
          <w:p w14:paraId="1348D834" w14:textId="77777777" w:rsidR="001B01D2" w:rsidRPr="00B253EC" w:rsidRDefault="001B01D2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215" w:type="dxa"/>
            <w:gridSpan w:val="2"/>
            <w:tcBorders>
              <w:top w:val="single" w:sz="4" w:space="0" w:color="auto"/>
            </w:tcBorders>
          </w:tcPr>
          <w:p w14:paraId="6C9AF5C4" w14:textId="77777777" w:rsidR="001B01D2" w:rsidRPr="00B253EC" w:rsidRDefault="001B01D2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Deployment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</w:tcBorders>
          </w:tcPr>
          <w:p w14:paraId="0FD346DC" w14:textId="77777777" w:rsidR="001B01D2" w:rsidRPr="00B253EC" w:rsidRDefault="001B01D2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% Initial mass</w:t>
            </w:r>
          </w:p>
          <w:p w14:paraId="375213B4" w14:textId="77777777" w:rsidR="001B01D2" w:rsidRPr="00B253EC" w:rsidRDefault="001B01D2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gained / day</w:t>
            </w:r>
          </w:p>
        </w:tc>
      </w:tr>
      <w:tr w:rsidR="001B01D2" w:rsidRPr="00B253EC" w14:paraId="79DB669D" w14:textId="77777777" w:rsidTr="00C1288C">
        <w:tc>
          <w:tcPr>
            <w:tcW w:w="933" w:type="dxa"/>
            <w:vMerge/>
          </w:tcPr>
          <w:p w14:paraId="163D5C46" w14:textId="77777777" w:rsidR="001B01D2" w:rsidRPr="00B253EC" w:rsidRDefault="001B01D2" w:rsidP="00B253E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4" w:type="dxa"/>
            <w:vMerge/>
          </w:tcPr>
          <w:p w14:paraId="4B099B2F" w14:textId="77777777" w:rsidR="001B01D2" w:rsidRPr="00B253EC" w:rsidRDefault="001B01D2" w:rsidP="00B253E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4A9324ED" w14:textId="77777777" w:rsidR="001B01D2" w:rsidRPr="00B253EC" w:rsidRDefault="001B01D2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09FC838C" w14:textId="77777777" w:rsidR="001B01D2" w:rsidRPr="00B253EC" w:rsidRDefault="001B01D2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Mass, kg</w:t>
            </w:r>
          </w:p>
        </w:tc>
        <w:tc>
          <w:tcPr>
            <w:tcW w:w="1920" w:type="dxa"/>
            <w:vMerge/>
            <w:tcBorders>
              <w:bottom w:val="single" w:sz="4" w:space="0" w:color="auto"/>
            </w:tcBorders>
          </w:tcPr>
          <w:p w14:paraId="374F5778" w14:textId="77777777" w:rsidR="001B01D2" w:rsidRPr="00B253EC" w:rsidRDefault="001B01D2" w:rsidP="00B253E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C1288C" w:rsidRPr="00B253EC" w14:paraId="4995066C" w14:textId="77777777" w:rsidTr="00C1288C">
        <w:tc>
          <w:tcPr>
            <w:tcW w:w="933" w:type="dxa"/>
            <w:tcBorders>
              <w:top w:val="single" w:sz="4" w:space="0" w:color="auto"/>
            </w:tcBorders>
            <w:vAlign w:val="bottom"/>
          </w:tcPr>
          <w:p w14:paraId="70FC94EF" w14:textId="77777777" w:rsidR="00C1288C" w:rsidRPr="00B253EC" w:rsidRDefault="00C1288C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 xml:space="preserve"> 2X7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24EA976D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bottom"/>
          </w:tcPr>
          <w:p w14:paraId="56BFFB26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2D6BF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82.0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50D1D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C1288C" w:rsidRPr="00B253EC" w14:paraId="3A579CC9" w14:textId="77777777" w:rsidTr="002B1619">
        <w:tc>
          <w:tcPr>
            <w:tcW w:w="933" w:type="dxa"/>
            <w:vAlign w:val="bottom"/>
          </w:tcPr>
          <w:p w14:paraId="752444DB" w14:textId="77777777" w:rsidR="00C1288C" w:rsidRPr="00B253EC" w:rsidRDefault="00C1288C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M120</w:t>
            </w:r>
          </w:p>
        </w:tc>
        <w:tc>
          <w:tcPr>
            <w:tcW w:w="834" w:type="dxa"/>
          </w:tcPr>
          <w:p w14:paraId="0B728DC8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5" w:type="dxa"/>
            <w:vAlign w:val="bottom"/>
          </w:tcPr>
          <w:p w14:paraId="44B5EDD3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18C06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55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589E3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C1288C" w:rsidRPr="00B253EC" w14:paraId="3E8A0D6D" w14:textId="77777777" w:rsidTr="002B1619">
        <w:tc>
          <w:tcPr>
            <w:tcW w:w="933" w:type="dxa"/>
            <w:vAlign w:val="bottom"/>
          </w:tcPr>
          <w:p w14:paraId="4E26A442" w14:textId="77777777" w:rsidR="00C1288C" w:rsidRPr="00B253EC" w:rsidRDefault="00C1288C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M161</w:t>
            </w:r>
          </w:p>
        </w:tc>
        <w:tc>
          <w:tcPr>
            <w:tcW w:w="834" w:type="dxa"/>
          </w:tcPr>
          <w:p w14:paraId="3B785EA1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5" w:type="dxa"/>
            <w:vAlign w:val="bottom"/>
          </w:tcPr>
          <w:p w14:paraId="13D31A7C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BD247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57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EAF5A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C1288C" w:rsidRPr="00B253EC" w14:paraId="338F02A3" w14:textId="77777777" w:rsidTr="002B1619">
        <w:tc>
          <w:tcPr>
            <w:tcW w:w="933" w:type="dxa"/>
            <w:vAlign w:val="bottom"/>
          </w:tcPr>
          <w:p w14:paraId="5131E0A5" w14:textId="77777777" w:rsidR="00C1288C" w:rsidRPr="00B253EC" w:rsidRDefault="00C1288C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M175</w:t>
            </w:r>
          </w:p>
        </w:tc>
        <w:tc>
          <w:tcPr>
            <w:tcW w:w="834" w:type="dxa"/>
          </w:tcPr>
          <w:p w14:paraId="0183EFD0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5" w:type="dxa"/>
            <w:vAlign w:val="bottom"/>
          </w:tcPr>
          <w:p w14:paraId="3D93B82F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DB0B3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56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0AF3A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C1288C" w:rsidRPr="00B253EC" w14:paraId="31A60BC7" w14:textId="77777777" w:rsidTr="002B1619">
        <w:tc>
          <w:tcPr>
            <w:tcW w:w="933" w:type="dxa"/>
            <w:vAlign w:val="bottom"/>
          </w:tcPr>
          <w:p w14:paraId="1064F465" w14:textId="77777777" w:rsidR="00C1288C" w:rsidRPr="00B253EC" w:rsidRDefault="00C1288C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M691</w:t>
            </w:r>
          </w:p>
        </w:tc>
        <w:tc>
          <w:tcPr>
            <w:tcW w:w="834" w:type="dxa"/>
          </w:tcPr>
          <w:p w14:paraId="0C007D9E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5" w:type="dxa"/>
            <w:vAlign w:val="bottom"/>
          </w:tcPr>
          <w:p w14:paraId="09DFCF59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23E9B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26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89FC5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C1288C" w:rsidRPr="00B253EC" w14:paraId="0E9115B4" w14:textId="77777777" w:rsidTr="002B1619">
        <w:tc>
          <w:tcPr>
            <w:tcW w:w="933" w:type="dxa"/>
            <w:vAlign w:val="bottom"/>
          </w:tcPr>
          <w:p w14:paraId="4A1EA882" w14:textId="77777777" w:rsidR="00C1288C" w:rsidRPr="00B253EC" w:rsidRDefault="00C1288C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 xml:space="preserve"> 5N3</w:t>
            </w:r>
          </w:p>
        </w:tc>
        <w:tc>
          <w:tcPr>
            <w:tcW w:w="834" w:type="dxa"/>
          </w:tcPr>
          <w:p w14:paraId="15336D8E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5" w:type="dxa"/>
            <w:vAlign w:val="bottom"/>
          </w:tcPr>
          <w:p w14:paraId="70FE8A65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02C2A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42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B419E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C1288C" w:rsidRPr="00B253EC" w14:paraId="32B4D471" w14:textId="77777777" w:rsidTr="002B1619">
        <w:tc>
          <w:tcPr>
            <w:tcW w:w="933" w:type="dxa"/>
            <w:vAlign w:val="bottom"/>
          </w:tcPr>
          <w:p w14:paraId="6EFA62EB" w14:textId="77777777" w:rsidR="00C1288C" w:rsidRPr="00B253EC" w:rsidRDefault="00C1288C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 xml:space="preserve"> 61T</w:t>
            </w:r>
          </w:p>
        </w:tc>
        <w:tc>
          <w:tcPr>
            <w:tcW w:w="834" w:type="dxa"/>
          </w:tcPr>
          <w:p w14:paraId="16B1CAFC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5" w:type="dxa"/>
            <w:vAlign w:val="bottom"/>
          </w:tcPr>
          <w:p w14:paraId="3DC4D188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719C9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50385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C1288C" w:rsidRPr="00B253EC" w14:paraId="23FDFD11" w14:textId="77777777" w:rsidTr="002B1619">
        <w:tc>
          <w:tcPr>
            <w:tcW w:w="933" w:type="dxa"/>
            <w:vAlign w:val="bottom"/>
          </w:tcPr>
          <w:p w14:paraId="5E46C5B2" w14:textId="77777777" w:rsidR="00C1288C" w:rsidRPr="00B253EC" w:rsidRDefault="00C1288C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 xml:space="preserve"> 94J</w:t>
            </w:r>
          </w:p>
        </w:tc>
        <w:tc>
          <w:tcPr>
            <w:tcW w:w="834" w:type="dxa"/>
          </w:tcPr>
          <w:p w14:paraId="5C1B24EA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5" w:type="dxa"/>
            <w:vAlign w:val="bottom"/>
          </w:tcPr>
          <w:p w14:paraId="18640A63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F4896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99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08D6B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C1288C" w:rsidRPr="00B253EC" w14:paraId="6F8E9DD8" w14:textId="77777777" w:rsidTr="002B1619">
        <w:tc>
          <w:tcPr>
            <w:tcW w:w="933" w:type="dxa"/>
            <w:vAlign w:val="bottom"/>
          </w:tcPr>
          <w:p w14:paraId="61E23BAE" w14:textId="77777777" w:rsidR="00C1288C" w:rsidRPr="00B253EC" w:rsidRDefault="00C1288C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E113</w:t>
            </w:r>
          </w:p>
        </w:tc>
        <w:tc>
          <w:tcPr>
            <w:tcW w:w="834" w:type="dxa"/>
          </w:tcPr>
          <w:p w14:paraId="3F187F7E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5" w:type="dxa"/>
            <w:vAlign w:val="bottom"/>
          </w:tcPr>
          <w:p w14:paraId="29DFD33A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7125E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312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85FC4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C1288C" w:rsidRPr="00B253EC" w14:paraId="4439AE71" w14:textId="77777777" w:rsidTr="002B1619">
        <w:tc>
          <w:tcPr>
            <w:tcW w:w="933" w:type="dxa"/>
            <w:vAlign w:val="bottom"/>
          </w:tcPr>
          <w:p w14:paraId="4D4A57C9" w14:textId="77777777" w:rsidR="00C1288C" w:rsidRPr="00B253EC" w:rsidRDefault="00C1288C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M495</w:t>
            </w:r>
          </w:p>
        </w:tc>
        <w:tc>
          <w:tcPr>
            <w:tcW w:w="834" w:type="dxa"/>
          </w:tcPr>
          <w:p w14:paraId="38169EA6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5" w:type="dxa"/>
            <w:vAlign w:val="bottom"/>
          </w:tcPr>
          <w:p w14:paraId="56D11DF8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7A0DD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96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31C19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C1288C" w:rsidRPr="00B253EC" w14:paraId="6B0E2528" w14:textId="77777777" w:rsidTr="002B1619">
        <w:tc>
          <w:tcPr>
            <w:tcW w:w="933" w:type="dxa"/>
            <w:vAlign w:val="bottom"/>
          </w:tcPr>
          <w:p w14:paraId="73E60A33" w14:textId="77777777" w:rsidR="00C1288C" w:rsidRPr="00B253EC" w:rsidRDefault="00C1288C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M695</w:t>
            </w:r>
          </w:p>
        </w:tc>
        <w:tc>
          <w:tcPr>
            <w:tcW w:w="834" w:type="dxa"/>
          </w:tcPr>
          <w:p w14:paraId="5B224EF8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5" w:type="dxa"/>
            <w:vAlign w:val="bottom"/>
          </w:tcPr>
          <w:p w14:paraId="4E3C7774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F848C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15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C9572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C1288C" w:rsidRPr="00B253EC" w14:paraId="4129851C" w14:textId="77777777" w:rsidTr="002B1619">
        <w:tc>
          <w:tcPr>
            <w:tcW w:w="933" w:type="dxa"/>
            <w:vAlign w:val="center"/>
          </w:tcPr>
          <w:p w14:paraId="18B466AC" w14:textId="77777777" w:rsidR="00C1288C" w:rsidRPr="00B253EC" w:rsidRDefault="00C1288C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N001</w:t>
            </w:r>
          </w:p>
        </w:tc>
        <w:tc>
          <w:tcPr>
            <w:tcW w:w="834" w:type="dxa"/>
          </w:tcPr>
          <w:p w14:paraId="5BD380C4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5" w:type="dxa"/>
            <w:vAlign w:val="bottom"/>
          </w:tcPr>
          <w:p w14:paraId="5BFFC674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D3584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5.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AFFF1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C1288C" w:rsidRPr="00B253EC" w14:paraId="348F8059" w14:textId="77777777" w:rsidTr="002B1619">
        <w:tc>
          <w:tcPr>
            <w:tcW w:w="933" w:type="dxa"/>
            <w:vAlign w:val="center"/>
          </w:tcPr>
          <w:p w14:paraId="70E464BA" w14:textId="77777777" w:rsidR="00C1288C" w:rsidRPr="00B253EC" w:rsidRDefault="00C1288C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N002</w:t>
            </w:r>
          </w:p>
        </w:tc>
        <w:tc>
          <w:tcPr>
            <w:tcW w:w="834" w:type="dxa"/>
          </w:tcPr>
          <w:p w14:paraId="04F92072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5" w:type="dxa"/>
            <w:vAlign w:val="bottom"/>
          </w:tcPr>
          <w:p w14:paraId="645E660A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D896B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2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D840C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C1288C" w:rsidRPr="00B253EC" w14:paraId="75E86278" w14:textId="77777777" w:rsidTr="002B1619">
        <w:tc>
          <w:tcPr>
            <w:tcW w:w="933" w:type="dxa"/>
            <w:vAlign w:val="center"/>
          </w:tcPr>
          <w:p w14:paraId="003BB4D2" w14:textId="77777777" w:rsidR="00C1288C" w:rsidRPr="00B253EC" w:rsidRDefault="00C1288C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N003</w:t>
            </w:r>
          </w:p>
        </w:tc>
        <w:tc>
          <w:tcPr>
            <w:tcW w:w="834" w:type="dxa"/>
          </w:tcPr>
          <w:p w14:paraId="0D9491A4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5" w:type="dxa"/>
            <w:vAlign w:val="bottom"/>
          </w:tcPr>
          <w:p w14:paraId="17A400A5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98767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64.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C2EB3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C1288C" w:rsidRPr="00B253EC" w14:paraId="21A9BD27" w14:textId="77777777" w:rsidTr="002B1619">
        <w:tc>
          <w:tcPr>
            <w:tcW w:w="933" w:type="dxa"/>
            <w:vAlign w:val="center"/>
          </w:tcPr>
          <w:p w14:paraId="6F169904" w14:textId="77777777" w:rsidR="00C1288C" w:rsidRPr="00B253EC" w:rsidRDefault="00C1288C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N007</w:t>
            </w:r>
          </w:p>
        </w:tc>
        <w:tc>
          <w:tcPr>
            <w:tcW w:w="834" w:type="dxa"/>
          </w:tcPr>
          <w:p w14:paraId="50F91F5F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5" w:type="dxa"/>
            <w:vAlign w:val="bottom"/>
          </w:tcPr>
          <w:p w14:paraId="00354F2A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AB4F5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88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CE569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C1288C" w:rsidRPr="00B253EC" w14:paraId="2C431718" w14:textId="77777777" w:rsidTr="002B1619">
        <w:tc>
          <w:tcPr>
            <w:tcW w:w="933" w:type="dxa"/>
            <w:vAlign w:val="center"/>
          </w:tcPr>
          <w:p w14:paraId="07CA3C37" w14:textId="77777777" w:rsidR="00C1288C" w:rsidRPr="00B253EC" w:rsidRDefault="00C1288C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9D</w:t>
            </w:r>
          </w:p>
        </w:tc>
        <w:tc>
          <w:tcPr>
            <w:tcW w:w="834" w:type="dxa"/>
          </w:tcPr>
          <w:p w14:paraId="7474C28C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5" w:type="dxa"/>
            <w:vAlign w:val="bottom"/>
          </w:tcPr>
          <w:p w14:paraId="3E587A62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BCF73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6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2646A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C1288C" w:rsidRPr="00B253EC" w14:paraId="2B307ED7" w14:textId="77777777" w:rsidTr="002B1619">
        <w:tc>
          <w:tcPr>
            <w:tcW w:w="933" w:type="dxa"/>
            <w:vAlign w:val="center"/>
          </w:tcPr>
          <w:p w14:paraId="24D9AC5E" w14:textId="77777777" w:rsidR="00C1288C" w:rsidRPr="00B253EC" w:rsidRDefault="00C1288C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40B</w:t>
            </w:r>
          </w:p>
        </w:tc>
        <w:tc>
          <w:tcPr>
            <w:tcW w:w="834" w:type="dxa"/>
          </w:tcPr>
          <w:p w14:paraId="4DB651E9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5" w:type="dxa"/>
            <w:vAlign w:val="bottom"/>
          </w:tcPr>
          <w:p w14:paraId="66714796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42D92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5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4F8FB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C1288C" w:rsidRPr="00B253EC" w14:paraId="17AE0EAD" w14:textId="77777777" w:rsidTr="002B1619">
        <w:tc>
          <w:tcPr>
            <w:tcW w:w="933" w:type="dxa"/>
            <w:vAlign w:val="center"/>
          </w:tcPr>
          <w:p w14:paraId="7E7EC6C8" w14:textId="77777777" w:rsidR="00C1288C" w:rsidRPr="00B253EC" w:rsidRDefault="00C1288C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4V8</w:t>
            </w:r>
          </w:p>
        </w:tc>
        <w:tc>
          <w:tcPr>
            <w:tcW w:w="834" w:type="dxa"/>
          </w:tcPr>
          <w:p w14:paraId="609CEE33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5" w:type="dxa"/>
            <w:vAlign w:val="bottom"/>
          </w:tcPr>
          <w:p w14:paraId="7F6B0AFE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1A4C3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96.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ABBA9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C1288C" w:rsidRPr="00B253EC" w14:paraId="6844AE25" w14:textId="77777777" w:rsidTr="002B1619">
        <w:tc>
          <w:tcPr>
            <w:tcW w:w="933" w:type="dxa"/>
            <w:vAlign w:val="center"/>
          </w:tcPr>
          <w:p w14:paraId="0B75B2E1" w14:textId="77777777" w:rsidR="00C1288C" w:rsidRPr="00B253EC" w:rsidRDefault="00C1288C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79X</w:t>
            </w:r>
          </w:p>
        </w:tc>
        <w:tc>
          <w:tcPr>
            <w:tcW w:w="834" w:type="dxa"/>
          </w:tcPr>
          <w:p w14:paraId="3D5C25C6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5" w:type="dxa"/>
            <w:vAlign w:val="bottom"/>
          </w:tcPr>
          <w:p w14:paraId="1321F413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D39E6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95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2DA7C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C1288C" w:rsidRPr="00B253EC" w14:paraId="308709C1" w14:textId="77777777" w:rsidTr="002B1619">
        <w:tc>
          <w:tcPr>
            <w:tcW w:w="933" w:type="dxa"/>
            <w:vAlign w:val="center"/>
          </w:tcPr>
          <w:p w14:paraId="2DD9BF3F" w14:textId="77777777" w:rsidR="00C1288C" w:rsidRPr="00B253EC" w:rsidRDefault="00C1288C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7N2</w:t>
            </w:r>
          </w:p>
        </w:tc>
        <w:tc>
          <w:tcPr>
            <w:tcW w:w="834" w:type="dxa"/>
          </w:tcPr>
          <w:p w14:paraId="158AACC1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5" w:type="dxa"/>
            <w:vAlign w:val="bottom"/>
          </w:tcPr>
          <w:p w14:paraId="04122BED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BE556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90.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9DD99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C1288C" w:rsidRPr="00B253EC" w14:paraId="7440950B" w14:textId="77777777" w:rsidTr="007B75D1">
        <w:tc>
          <w:tcPr>
            <w:tcW w:w="933" w:type="dxa"/>
            <w:vAlign w:val="center"/>
          </w:tcPr>
          <w:p w14:paraId="478DFC6B" w14:textId="77777777" w:rsidR="00C1288C" w:rsidRPr="00B253EC" w:rsidRDefault="00C1288C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X98</w:t>
            </w:r>
          </w:p>
        </w:tc>
        <w:tc>
          <w:tcPr>
            <w:tcW w:w="834" w:type="dxa"/>
          </w:tcPr>
          <w:p w14:paraId="2D195D67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55" w:type="dxa"/>
            <w:vAlign w:val="bottom"/>
          </w:tcPr>
          <w:p w14:paraId="41210BAA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C94B08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88.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03650" w14:textId="77777777" w:rsidR="00C1288C" w:rsidRPr="00B253EC" w:rsidRDefault="00C1288C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775D85" w:rsidRPr="00B253EC" w14:paraId="00D04CA4" w14:textId="77777777" w:rsidTr="00651A71">
        <w:tc>
          <w:tcPr>
            <w:tcW w:w="933" w:type="dxa"/>
            <w:vAlign w:val="bottom"/>
          </w:tcPr>
          <w:p w14:paraId="6CA2BC1B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lastRenderedPageBreak/>
              <w:t>F263</w:t>
            </w:r>
          </w:p>
        </w:tc>
        <w:tc>
          <w:tcPr>
            <w:tcW w:w="834" w:type="dxa"/>
          </w:tcPr>
          <w:p w14:paraId="3A17546A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2C0E430C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3A2EE359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94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4ABD1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-</w:t>
            </w:r>
          </w:p>
        </w:tc>
      </w:tr>
      <w:tr w:rsidR="00775D85" w:rsidRPr="00B253EC" w14:paraId="02604846" w14:textId="77777777" w:rsidTr="00651A71">
        <w:tc>
          <w:tcPr>
            <w:tcW w:w="933" w:type="dxa"/>
            <w:vAlign w:val="bottom"/>
          </w:tcPr>
          <w:p w14:paraId="5218EFA4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F296</w:t>
            </w:r>
          </w:p>
        </w:tc>
        <w:tc>
          <w:tcPr>
            <w:tcW w:w="834" w:type="dxa"/>
          </w:tcPr>
          <w:p w14:paraId="21AE4C09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36A7B1F6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5A630926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37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2EE64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-</w:t>
            </w:r>
          </w:p>
        </w:tc>
      </w:tr>
      <w:tr w:rsidR="00775D85" w:rsidRPr="00B253EC" w14:paraId="6FC18EA9" w14:textId="77777777" w:rsidTr="00651A71">
        <w:tc>
          <w:tcPr>
            <w:tcW w:w="933" w:type="dxa"/>
            <w:vAlign w:val="bottom"/>
          </w:tcPr>
          <w:p w14:paraId="42C16605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F562</w:t>
            </w:r>
          </w:p>
        </w:tc>
        <w:tc>
          <w:tcPr>
            <w:tcW w:w="834" w:type="dxa"/>
          </w:tcPr>
          <w:p w14:paraId="10739754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3D811CE6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1D3E83EA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2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7721E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-</w:t>
            </w:r>
          </w:p>
        </w:tc>
      </w:tr>
      <w:tr w:rsidR="00775D85" w:rsidRPr="00B253EC" w14:paraId="1D0287D8" w14:textId="77777777" w:rsidTr="00651A71">
        <w:tc>
          <w:tcPr>
            <w:tcW w:w="933" w:type="dxa"/>
            <w:vAlign w:val="bottom"/>
          </w:tcPr>
          <w:p w14:paraId="6F8AD837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F699</w:t>
            </w:r>
          </w:p>
        </w:tc>
        <w:tc>
          <w:tcPr>
            <w:tcW w:w="834" w:type="dxa"/>
          </w:tcPr>
          <w:p w14:paraId="3C959943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52256CBD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00C980DB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84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0FE24" w14:textId="5C94462E" w:rsidR="00775D85" w:rsidRPr="00B253EC" w:rsidRDefault="00285F5A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75D85" w:rsidRPr="00B253EC" w14:paraId="646F35E7" w14:textId="77777777" w:rsidTr="00651A71">
        <w:tc>
          <w:tcPr>
            <w:tcW w:w="933" w:type="dxa"/>
            <w:vAlign w:val="bottom"/>
          </w:tcPr>
          <w:p w14:paraId="05222378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F840</w:t>
            </w:r>
          </w:p>
        </w:tc>
        <w:tc>
          <w:tcPr>
            <w:tcW w:w="834" w:type="dxa"/>
          </w:tcPr>
          <w:p w14:paraId="09B75657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5977ED5E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68DA1DF7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63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C7F60" w14:textId="5336C74B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75D85" w:rsidRPr="00B253EC" w14:paraId="3F503AEE" w14:textId="77777777" w:rsidTr="00651A71">
        <w:tc>
          <w:tcPr>
            <w:tcW w:w="933" w:type="dxa"/>
            <w:vAlign w:val="bottom"/>
          </w:tcPr>
          <w:p w14:paraId="1973C952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F931</w:t>
            </w:r>
          </w:p>
        </w:tc>
        <w:tc>
          <w:tcPr>
            <w:tcW w:w="834" w:type="dxa"/>
          </w:tcPr>
          <w:p w14:paraId="09FEFF92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169F4109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768EA433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8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E1FA1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75D85" w:rsidRPr="00B253EC" w14:paraId="768940A7" w14:textId="77777777" w:rsidTr="00651A71">
        <w:tc>
          <w:tcPr>
            <w:tcW w:w="933" w:type="dxa"/>
            <w:vAlign w:val="bottom"/>
          </w:tcPr>
          <w:p w14:paraId="03F19554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K103</w:t>
            </w:r>
          </w:p>
        </w:tc>
        <w:tc>
          <w:tcPr>
            <w:tcW w:w="834" w:type="dxa"/>
          </w:tcPr>
          <w:p w14:paraId="65FA7B53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555A07C0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79E84077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89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E0EC3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-</w:t>
            </w:r>
          </w:p>
        </w:tc>
      </w:tr>
      <w:tr w:rsidR="00775D85" w:rsidRPr="00B253EC" w14:paraId="61DD4166" w14:textId="77777777" w:rsidTr="00651A71">
        <w:tc>
          <w:tcPr>
            <w:tcW w:w="933" w:type="dxa"/>
            <w:vAlign w:val="bottom"/>
          </w:tcPr>
          <w:p w14:paraId="0A824381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K315</w:t>
            </w:r>
          </w:p>
        </w:tc>
        <w:tc>
          <w:tcPr>
            <w:tcW w:w="834" w:type="dxa"/>
          </w:tcPr>
          <w:p w14:paraId="426450A7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1D76F7A1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7806909C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76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6A88F" w14:textId="2AB74A81" w:rsidR="00775D85" w:rsidRPr="00B253EC" w:rsidRDefault="00C41889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75D85" w:rsidRPr="00B253EC" w14:paraId="5C754053" w14:textId="77777777" w:rsidTr="00651A71">
        <w:tc>
          <w:tcPr>
            <w:tcW w:w="933" w:type="dxa"/>
            <w:vAlign w:val="bottom"/>
          </w:tcPr>
          <w:p w14:paraId="0022E2E4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E223</w:t>
            </w:r>
          </w:p>
        </w:tc>
        <w:tc>
          <w:tcPr>
            <w:tcW w:w="834" w:type="dxa"/>
          </w:tcPr>
          <w:p w14:paraId="5566E978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6817739D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66BB4026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54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8E425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75D85" w:rsidRPr="00B253EC" w14:paraId="45D6AECC" w14:textId="77777777" w:rsidTr="00651A71">
        <w:tc>
          <w:tcPr>
            <w:tcW w:w="933" w:type="dxa"/>
            <w:vAlign w:val="bottom"/>
          </w:tcPr>
          <w:p w14:paraId="193184AD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E365</w:t>
            </w:r>
          </w:p>
        </w:tc>
        <w:tc>
          <w:tcPr>
            <w:tcW w:w="834" w:type="dxa"/>
          </w:tcPr>
          <w:p w14:paraId="1BBB9021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05950D12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42231F2A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59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F6DDD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775D85" w:rsidRPr="00B253EC" w14:paraId="1D6A71B0" w14:textId="77777777" w:rsidTr="00651A71">
        <w:tc>
          <w:tcPr>
            <w:tcW w:w="933" w:type="dxa"/>
            <w:vAlign w:val="bottom"/>
          </w:tcPr>
          <w:p w14:paraId="57FC9715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F 86</w:t>
            </w:r>
          </w:p>
        </w:tc>
        <w:tc>
          <w:tcPr>
            <w:tcW w:w="834" w:type="dxa"/>
          </w:tcPr>
          <w:p w14:paraId="103CEBB4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0C2B2186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6DB1CFF1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84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34E94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75D85" w:rsidRPr="00B253EC" w14:paraId="768445C6" w14:textId="77777777" w:rsidTr="00651A71">
        <w:tc>
          <w:tcPr>
            <w:tcW w:w="933" w:type="dxa"/>
            <w:vAlign w:val="bottom"/>
          </w:tcPr>
          <w:p w14:paraId="17983253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F265</w:t>
            </w:r>
          </w:p>
        </w:tc>
        <w:tc>
          <w:tcPr>
            <w:tcW w:w="834" w:type="dxa"/>
          </w:tcPr>
          <w:p w14:paraId="44CF5545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61071DF8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860" w:type="dxa"/>
            <w:shd w:val="clear" w:color="auto" w:fill="auto"/>
            <w:vAlign w:val="bottom"/>
          </w:tcPr>
          <w:p w14:paraId="69158E21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40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A7C6C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775D85" w:rsidRPr="00B253EC" w14:paraId="786E85C5" w14:textId="77777777" w:rsidTr="00651A71">
        <w:tc>
          <w:tcPr>
            <w:tcW w:w="933" w:type="dxa"/>
            <w:vAlign w:val="bottom"/>
          </w:tcPr>
          <w:p w14:paraId="4B75B796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F347</w:t>
            </w:r>
          </w:p>
        </w:tc>
        <w:tc>
          <w:tcPr>
            <w:tcW w:w="834" w:type="dxa"/>
          </w:tcPr>
          <w:p w14:paraId="7E10DCAA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67EE6A87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9B827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51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A745B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75D85" w:rsidRPr="00B253EC" w14:paraId="2581E6CC" w14:textId="77777777" w:rsidTr="00651A71">
        <w:tc>
          <w:tcPr>
            <w:tcW w:w="933" w:type="dxa"/>
            <w:vAlign w:val="bottom"/>
          </w:tcPr>
          <w:p w14:paraId="430ED80B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F406</w:t>
            </w:r>
          </w:p>
        </w:tc>
        <w:tc>
          <w:tcPr>
            <w:tcW w:w="834" w:type="dxa"/>
          </w:tcPr>
          <w:p w14:paraId="2B82F30B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59B2A6B1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1A8E5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42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935CD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775D85" w:rsidRPr="00B253EC" w14:paraId="233B1620" w14:textId="77777777" w:rsidTr="00651A71">
        <w:tc>
          <w:tcPr>
            <w:tcW w:w="933" w:type="dxa"/>
            <w:vAlign w:val="bottom"/>
          </w:tcPr>
          <w:p w14:paraId="037FD430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F446</w:t>
            </w:r>
          </w:p>
        </w:tc>
        <w:tc>
          <w:tcPr>
            <w:tcW w:w="834" w:type="dxa"/>
          </w:tcPr>
          <w:p w14:paraId="59FBF221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3184BAC6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E0F27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39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8211C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75D85" w:rsidRPr="00B253EC" w14:paraId="5A743A61" w14:textId="77777777" w:rsidTr="00651A71">
        <w:tc>
          <w:tcPr>
            <w:tcW w:w="933" w:type="dxa"/>
            <w:vAlign w:val="bottom"/>
          </w:tcPr>
          <w:p w14:paraId="2CCC9348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F465</w:t>
            </w:r>
          </w:p>
        </w:tc>
        <w:tc>
          <w:tcPr>
            <w:tcW w:w="834" w:type="dxa"/>
          </w:tcPr>
          <w:p w14:paraId="3F3AF9D6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548F67EC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2B921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0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4EC26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775D85" w:rsidRPr="00B253EC" w14:paraId="16C9FBD7" w14:textId="77777777" w:rsidTr="00651A71">
        <w:tc>
          <w:tcPr>
            <w:tcW w:w="933" w:type="dxa"/>
            <w:vAlign w:val="bottom"/>
          </w:tcPr>
          <w:p w14:paraId="37F08D81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F853</w:t>
            </w:r>
          </w:p>
        </w:tc>
        <w:tc>
          <w:tcPr>
            <w:tcW w:w="834" w:type="dxa"/>
          </w:tcPr>
          <w:p w14:paraId="227167C8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73A715EE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14717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19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13279" w14:textId="284D5E65" w:rsidR="00775D85" w:rsidRPr="00B253EC" w:rsidRDefault="00C41889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75D85" w:rsidRPr="00B253EC" w14:paraId="19DE22AD" w14:textId="77777777" w:rsidTr="00651A71">
        <w:tc>
          <w:tcPr>
            <w:tcW w:w="933" w:type="dxa"/>
            <w:vAlign w:val="bottom"/>
          </w:tcPr>
          <w:p w14:paraId="5DCF1D34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F863</w:t>
            </w:r>
          </w:p>
        </w:tc>
        <w:tc>
          <w:tcPr>
            <w:tcW w:w="834" w:type="dxa"/>
          </w:tcPr>
          <w:p w14:paraId="6DA03346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35DBE709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B1F9B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49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86743" w14:textId="508557E3" w:rsidR="00775D85" w:rsidRPr="00B253EC" w:rsidRDefault="00C41889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775D85" w:rsidRPr="00B253EC" w14:paraId="0AEA9832" w14:textId="77777777" w:rsidTr="00651A71">
        <w:tc>
          <w:tcPr>
            <w:tcW w:w="933" w:type="dxa"/>
            <w:vAlign w:val="bottom"/>
          </w:tcPr>
          <w:p w14:paraId="79E4F633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F928</w:t>
            </w:r>
          </w:p>
        </w:tc>
        <w:tc>
          <w:tcPr>
            <w:tcW w:w="834" w:type="dxa"/>
          </w:tcPr>
          <w:p w14:paraId="5FC5FAEF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49389F21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D9BF1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84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4360F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-</w:t>
            </w:r>
          </w:p>
        </w:tc>
      </w:tr>
      <w:tr w:rsidR="00775D85" w:rsidRPr="00B253EC" w14:paraId="3D4B1BA8" w14:textId="77777777" w:rsidTr="00651A71">
        <w:tc>
          <w:tcPr>
            <w:tcW w:w="933" w:type="dxa"/>
            <w:vAlign w:val="bottom"/>
          </w:tcPr>
          <w:p w14:paraId="64DD793A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F964</w:t>
            </w:r>
          </w:p>
        </w:tc>
        <w:tc>
          <w:tcPr>
            <w:tcW w:w="834" w:type="dxa"/>
          </w:tcPr>
          <w:p w14:paraId="1F808659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20AEB82F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CB139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51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7C2DB" w14:textId="73BE93AA" w:rsidR="00775D85" w:rsidRPr="00B253EC" w:rsidRDefault="0008410E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775D85" w:rsidRPr="00B253EC" w14:paraId="6C00FB20" w14:textId="77777777" w:rsidTr="00651A71">
        <w:tc>
          <w:tcPr>
            <w:tcW w:w="933" w:type="dxa"/>
            <w:vAlign w:val="bottom"/>
          </w:tcPr>
          <w:p w14:paraId="0570DC8B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K436</w:t>
            </w:r>
          </w:p>
        </w:tc>
        <w:tc>
          <w:tcPr>
            <w:tcW w:w="834" w:type="dxa"/>
          </w:tcPr>
          <w:p w14:paraId="55C9722C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2C2DEC3C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C8300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61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A8299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-</w:t>
            </w:r>
          </w:p>
        </w:tc>
      </w:tr>
      <w:tr w:rsidR="00775D85" w:rsidRPr="00B253EC" w14:paraId="03EEDDC3" w14:textId="77777777" w:rsidTr="00651A71">
        <w:tc>
          <w:tcPr>
            <w:tcW w:w="933" w:type="dxa"/>
            <w:vAlign w:val="bottom"/>
          </w:tcPr>
          <w:p w14:paraId="7CAEE8C4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K475</w:t>
            </w:r>
          </w:p>
        </w:tc>
        <w:tc>
          <w:tcPr>
            <w:tcW w:w="834" w:type="dxa"/>
          </w:tcPr>
          <w:p w14:paraId="5D24A801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624E117E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1F486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48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EAC25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775D85" w:rsidRPr="00B253EC" w14:paraId="7D68A129" w14:textId="77777777" w:rsidTr="00651A71">
        <w:tc>
          <w:tcPr>
            <w:tcW w:w="933" w:type="dxa"/>
            <w:vAlign w:val="bottom"/>
          </w:tcPr>
          <w:p w14:paraId="7DBE3EE7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E 87</w:t>
            </w:r>
          </w:p>
        </w:tc>
        <w:tc>
          <w:tcPr>
            <w:tcW w:w="834" w:type="dxa"/>
          </w:tcPr>
          <w:p w14:paraId="0680258C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7D2D289F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C67E1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80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9EFFD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775D85" w:rsidRPr="00B253EC" w14:paraId="122AEDD6" w14:textId="77777777" w:rsidTr="00651A71">
        <w:tc>
          <w:tcPr>
            <w:tcW w:w="933" w:type="dxa"/>
            <w:vAlign w:val="bottom"/>
          </w:tcPr>
          <w:p w14:paraId="31FBA372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F104</w:t>
            </w:r>
          </w:p>
        </w:tc>
        <w:tc>
          <w:tcPr>
            <w:tcW w:w="834" w:type="dxa"/>
          </w:tcPr>
          <w:p w14:paraId="1DBA2881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09B09969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9FBA1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98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728F4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775D85" w:rsidRPr="00B253EC" w14:paraId="05E91CAF" w14:textId="77777777" w:rsidTr="00651A71">
        <w:tc>
          <w:tcPr>
            <w:tcW w:w="933" w:type="dxa"/>
            <w:vAlign w:val="bottom"/>
          </w:tcPr>
          <w:p w14:paraId="13F2F260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F357</w:t>
            </w:r>
          </w:p>
        </w:tc>
        <w:tc>
          <w:tcPr>
            <w:tcW w:w="834" w:type="dxa"/>
          </w:tcPr>
          <w:p w14:paraId="6A49193A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1159A36F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F993D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72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690AD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775D85" w:rsidRPr="00B253EC" w14:paraId="21F14BF1" w14:textId="77777777" w:rsidTr="00651A71">
        <w:tc>
          <w:tcPr>
            <w:tcW w:w="933" w:type="dxa"/>
            <w:vAlign w:val="bottom"/>
          </w:tcPr>
          <w:p w14:paraId="5AFE2543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lastRenderedPageBreak/>
              <w:t>F532</w:t>
            </w:r>
          </w:p>
        </w:tc>
        <w:tc>
          <w:tcPr>
            <w:tcW w:w="834" w:type="dxa"/>
          </w:tcPr>
          <w:p w14:paraId="62E86450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085D3D43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3F1E7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44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41E75" w14:textId="611CDAEB" w:rsidR="00775D85" w:rsidRPr="00B253EC" w:rsidRDefault="00C41889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775D85" w:rsidRPr="00B253EC" w14:paraId="50C6A041" w14:textId="77777777" w:rsidTr="00651A71">
        <w:tc>
          <w:tcPr>
            <w:tcW w:w="933" w:type="dxa"/>
            <w:vAlign w:val="bottom"/>
          </w:tcPr>
          <w:p w14:paraId="40FB236F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F719</w:t>
            </w:r>
          </w:p>
        </w:tc>
        <w:tc>
          <w:tcPr>
            <w:tcW w:w="834" w:type="dxa"/>
          </w:tcPr>
          <w:p w14:paraId="7D8B2CB7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5F3F6F0D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42841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58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919FC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775D85" w:rsidRPr="00B253EC" w14:paraId="3B488EBD" w14:textId="77777777" w:rsidTr="00651A71">
        <w:tc>
          <w:tcPr>
            <w:tcW w:w="933" w:type="dxa"/>
            <w:vAlign w:val="bottom"/>
          </w:tcPr>
          <w:p w14:paraId="6EFEB0EE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K 11</w:t>
            </w:r>
          </w:p>
        </w:tc>
        <w:tc>
          <w:tcPr>
            <w:tcW w:w="834" w:type="dxa"/>
          </w:tcPr>
          <w:p w14:paraId="3BD69A10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32E13E8A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90F1A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90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4F930" w14:textId="5E2CC9CA" w:rsidR="00775D85" w:rsidRPr="00B253EC" w:rsidRDefault="0008410E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775D85" w:rsidRPr="00B253EC" w14:paraId="61A91CFD" w14:textId="77777777" w:rsidTr="00651A71">
        <w:tc>
          <w:tcPr>
            <w:tcW w:w="933" w:type="dxa"/>
            <w:vAlign w:val="bottom"/>
          </w:tcPr>
          <w:p w14:paraId="6998BC81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K 88</w:t>
            </w:r>
          </w:p>
        </w:tc>
        <w:tc>
          <w:tcPr>
            <w:tcW w:w="834" w:type="dxa"/>
          </w:tcPr>
          <w:p w14:paraId="23848485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2DDCAC1F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3F7E2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86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94BAE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75D85" w:rsidRPr="00B253EC" w14:paraId="32DF7083" w14:textId="77777777" w:rsidTr="00651A71">
        <w:tc>
          <w:tcPr>
            <w:tcW w:w="933" w:type="dxa"/>
            <w:vAlign w:val="bottom"/>
          </w:tcPr>
          <w:p w14:paraId="2FC9FA64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S0749</w:t>
            </w:r>
          </w:p>
        </w:tc>
        <w:tc>
          <w:tcPr>
            <w:tcW w:w="834" w:type="dxa"/>
          </w:tcPr>
          <w:p w14:paraId="7297980E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3CB14719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16737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49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1A0B7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775D85" w:rsidRPr="00B253EC" w14:paraId="0A66BB43" w14:textId="77777777" w:rsidTr="00651A71">
        <w:tc>
          <w:tcPr>
            <w:tcW w:w="933" w:type="dxa"/>
            <w:vAlign w:val="bottom"/>
          </w:tcPr>
          <w:p w14:paraId="40EC17DF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S0751</w:t>
            </w:r>
          </w:p>
        </w:tc>
        <w:tc>
          <w:tcPr>
            <w:tcW w:w="834" w:type="dxa"/>
          </w:tcPr>
          <w:p w14:paraId="3C5CAE63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4A9AE6C7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43FD4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25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17232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775D85" w:rsidRPr="00B253EC" w14:paraId="7EB63C70" w14:textId="77777777" w:rsidTr="00651A71">
        <w:tc>
          <w:tcPr>
            <w:tcW w:w="933" w:type="dxa"/>
            <w:vAlign w:val="bottom"/>
          </w:tcPr>
          <w:p w14:paraId="222ABDAD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S0753</w:t>
            </w:r>
          </w:p>
        </w:tc>
        <w:tc>
          <w:tcPr>
            <w:tcW w:w="834" w:type="dxa"/>
          </w:tcPr>
          <w:p w14:paraId="5CBB627F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1BBE9B60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B614D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47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0C65A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775D85" w:rsidRPr="00B253EC" w14:paraId="0AFCA7AF" w14:textId="77777777" w:rsidTr="00651A71">
        <w:tc>
          <w:tcPr>
            <w:tcW w:w="933" w:type="dxa"/>
            <w:vAlign w:val="bottom"/>
          </w:tcPr>
          <w:p w14:paraId="30399B69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S0756</w:t>
            </w:r>
          </w:p>
        </w:tc>
        <w:tc>
          <w:tcPr>
            <w:tcW w:w="834" w:type="dxa"/>
          </w:tcPr>
          <w:p w14:paraId="2D0BD566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3A06841F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7597A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22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06A58" w14:textId="754B4817" w:rsidR="00775D85" w:rsidRPr="00B253EC" w:rsidRDefault="00C41889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775D85" w:rsidRPr="00B253EC" w14:paraId="64399137" w14:textId="77777777" w:rsidTr="00651A71">
        <w:tc>
          <w:tcPr>
            <w:tcW w:w="933" w:type="dxa"/>
            <w:vAlign w:val="bottom"/>
          </w:tcPr>
          <w:p w14:paraId="19B9A5C4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S0757</w:t>
            </w:r>
          </w:p>
        </w:tc>
        <w:tc>
          <w:tcPr>
            <w:tcW w:w="834" w:type="dxa"/>
          </w:tcPr>
          <w:p w14:paraId="021904BB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14D73A13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BB0F7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39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0B7D7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775D85" w:rsidRPr="00B253EC" w14:paraId="1F95AA0A" w14:textId="77777777" w:rsidTr="00651A71">
        <w:tc>
          <w:tcPr>
            <w:tcW w:w="933" w:type="dxa"/>
            <w:vAlign w:val="bottom"/>
          </w:tcPr>
          <w:p w14:paraId="0F84CA38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S0758</w:t>
            </w:r>
          </w:p>
        </w:tc>
        <w:tc>
          <w:tcPr>
            <w:tcW w:w="834" w:type="dxa"/>
          </w:tcPr>
          <w:p w14:paraId="744E74A6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00DDE7E3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5B260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61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8EE95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775D85" w:rsidRPr="00B253EC" w14:paraId="1812580E" w14:textId="77777777" w:rsidTr="00651A71">
        <w:tc>
          <w:tcPr>
            <w:tcW w:w="933" w:type="dxa"/>
            <w:vAlign w:val="center"/>
          </w:tcPr>
          <w:p w14:paraId="4BA9084A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8D4</w:t>
            </w:r>
          </w:p>
        </w:tc>
        <w:tc>
          <w:tcPr>
            <w:tcW w:w="834" w:type="dxa"/>
          </w:tcPr>
          <w:p w14:paraId="2EAFE3BD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2CC08FDF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C190D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49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A0D05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75D85" w:rsidRPr="00B253EC" w14:paraId="57E3A5EC" w14:textId="77777777" w:rsidTr="00651A71">
        <w:tc>
          <w:tcPr>
            <w:tcW w:w="933" w:type="dxa"/>
            <w:vAlign w:val="center"/>
          </w:tcPr>
          <w:p w14:paraId="12C8BF65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E 42</w:t>
            </w:r>
          </w:p>
        </w:tc>
        <w:tc>
          <w:tcPr>
            <w:tcW w:w="834" w:type="dxa"/>
          </w:tcPr>
          <w:p w14:paraId="3A6342E9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0D0AA77C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7F46B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75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8ABCD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-</w:t>
            </w:r>
          </w:p>
        </w:tc>
      </w:tr>
      <w:tr w:rsidR="00775D85" w:rsidRPr="00B253EC" w14:paraId="0B5E4196" w14:textId="77777777" w:rsidTr="00651A71">
        <w:tc>
          <w:tcPr>
            <w:tcW w:w="933" w:type="dxa"/>
            <w:vAlign w:val="center"/>
          </w:tcPr>
          <w:p w14:paraId="53612F64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E358</w:t>
            </w:r>
          </w:p>
        </w:tc>
        <w:tc>
          <w:tcPr>
            <w:tcW w:w="834" w:type="dxa"/>
          </w:tcPr>
          <w:p w14:paraId="5263F54E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5FC69357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F60EC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83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6224A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-</w:t>
            </w:r>
          </w:p>
        </w:tc>
      </w:tr>
      <w:tr w:rsidR="00775D85" w:rsidRPr="00B253EC" w14:paraId="7AF81177" w14:textId="77777777" w:rsidTr="00651A71">
        <w:tc>
          <w:tcPr>
            <w:tcW w:w="933" w:type="dxa"/>
            <w:vAlign w:val="center"/>
          </w:tcPr>
          <w:p w14:paraId="3A06BCA8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E425</w:t>
            </w:r>
          </w:p>
        </w:tc>
        <w:tc>
          <w:tcPr>
            <w:tcW w:w="834" w:type="dxa"/>
          </w:tcPr>
          <w:p w14:paraId="2F805678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69820079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91BB7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72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91BB0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775D85" w:rsidRPr="00B253EC" w14:paraId="2B395456" w14:textId="77777777" w:rsidTr="00651A71">
        <w:tc>
          <w:tcPr>
            <w:tcW w:w="933" w:type="dxa"/>
            <w:vAlign w:val="center"/>
          </w:tcPr>
          <w:p w14:paraId="19C2FCF7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F361</w:t>
            </w:r>
          </w:p>
        </w:tc>
        <w:tc>
          <w:tcPr>
            <w:tcW w:w="834" w:type="dxa"/>
          </w:tcPr>
          <w:p w14:paraId="686F5796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127FF6C1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9F4BF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62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F2ACA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775D85" w:rsidRPr="00B253EC" w14:paraId="4017BC3F" w14:textId="77777777" w:rsidTr="00651A71">
        <w:tc>
          <w:tcPr>
            <w:tcW w:w="933" w:type="dxa"/>
            <w:vAlign w:val="center"/>
          </w:tcPr>
          <w:p w14:paraId="51652F9F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F503</w:t>
            </w:r>
          </w:p>
        </w:tc>
        <w:tc>
          <w:tcPr>
            <w:tcW w:w="834" w:type="dxa"/>
          </w:tcPr>
          <w:p w14:paraId="31E0D26F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18F5C6D7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9E9C4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77.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9DEDD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75D85" w:rsidRPr="00B253EC" w14:paraId="543D3A1C" w14:textId="77777777" w:rsidTr="00651A71">
        <w:tc>
          <w:tcPr>
            <w:tcW w:w="933" w:type="dxa"/>
            <w:vAlign w:val="center"/>
          </w:tcPr>
          <w:p w14:paraId="699D8F61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F857</w:t>
            </w:r>
          </w:p>
        </w:tc>
        <w:tc>
          <w:tcPr>
            <w:tcW w:w="834" w:type="dxa"/>
          </w:tcPr>
          <w:p w14:paraId="5C927BEA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7AA8ADA0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9C95D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59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EC089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775D85" w:rsidRPr="00B253EC" w14:paraId="0EAD42BB" w14:textId="77777777" w:rsidTr="00651A71">
        <w:tc>
          <w:tcPr>
            <w:tcW w:w="933" w:type="dxa"/>
            <w:vAlign w:val="center"/>
          </w:tcPr>
          <w:p w14:paraId="4BEB250E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N009</w:t>
            </w:r>
          </w:p>
        </w:tc>
        <w:tc>
          <w:tcPr>
            <w:tcW w:w="834" w:type="dxa"/>
          </w:tcPr>
          <w:p w14:paraId="16F95E9C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77AF35F3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59CB9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65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A18FC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775D85" w:rsidRPr="00B253EC" w14:paraId="7960E873" w14:textId="77777777" w:rsidTr="00651A71">
        <w:tc>
          <w:tcPr>
            <w:tcW w:w="933" w:type="dxa"/>
            <w:vAlign w:val="center"/>
          </w:tcPr>
          <w:p w14:paraId="27E5C8D7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5V</w:t>
            </w:r>
          </w:p>
        </w:tc>
        <w:tc>
          <w:tcPr>
            <w:tcW w:w="834" w:type="dxa"/>
          </w:tcPr>
          <w:p w14:paraId="3556AFD5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59A43C0B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05EA5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37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BA1F3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775D85" w:rsidRPr="00B253EC" w14:paraId="4FF32CA2" w14:textId="77777777" w:rsidTr="00651A71">
        <w:tc>
          <w:tcPr>
            <w:tcW w:w="933" w:type="dxa"/>
            <w:vAlign w:val="center"/>
          </w:tcPr>
          <w:p w14:paraId="15C289AD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E198</w:t>
            </w:r>
          </w:p>
        </w:tc>
        <w:tc>
          <w:tcPr>
            <w:tcW w:w="834" w:type="dxa"/>
          </w:tcPr>
          <w:p w14:paraId="63287C1A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232DCB83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520CE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63.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84BDD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-</w:t>
            </w:r>
          </w:p>
        </w:tc>
      </w:tr>
      <w:tr w:rsidR="00775D85" w:rsidRPr="00B253EC" w14:paraId="6BA454BF" w14:textId="77777777" w:rsidTr="00651A71">
        <w:tc>
          <w:tcPr>
            <w:tcW w:w="933" w:type="dxa"/>
            <w:vAlign w:val="center"/>
          </w:tcPr>
          <w:p w14:paraId="3F042A67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E385</w:t>
            </w:r>
          </w:p>
        </w:tc>
        <w:tc>
          <w:tcPr>
            <w:tcW w:w="834" w:type="dxa"/>
          </w:tcPr>
          <w:p w14:paraId="1DDB8C4F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0AA272D7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C682B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53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4E6B9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775D85" w:rsidRPr="00B253EC" w14:paraId="51E50744" w14:textId="77777777" w:rsidTr="00651A71">
        <w:tc>
          <w:tcPr>
            <w:tcW w:w="933" w:type="dxa"/>
            <w:vAlign w:val="center"/>
          </w:tcPr>
          <w:p w14:paraId="1A5401E0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F188</w:t>
            </w:r>
          </w:p>
        </w:tc>
        <w:tc>
          <w:tcPr>
            <w:tcW w:w="834" w:type="dxa"/>
          </w:tcPr>
          <w:p w14:paraId="23D8A3CD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4910B681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65433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37.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8DA21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775D85" w:rsidRPr="00B253EC" w14:paraId="79537930" w14:textId="77777777" w:rsidTr="00651A71">
        <w:tc>
          <w:tcPr>
            <w:tcW w:w="933" w:type="dxa"/>
            <w:vAlign w:val="center"/>
          </w:tcPr>
          <w:p w14:paraId="5A54AF64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F203</w:t>
            </w:r>
          </w:p>
        </w:tc>
        <w:tc>
          <w:tcPr>
            <w:tcW w:w="834" w:type="dxa"/>
          </w:tcPr>
          <w:p w14:paraId="7DD97A8C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1B3F4A4B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1D56B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43.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55039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775D85" w:rsidRPr="00B253EC" w14:paraId="3F6DB37E" w14:textId="77777777" w:rsidTr="00651A71">
        <w:tc>
          <w:tcPr>
            <w:tcW w:w="933" w:type="dxa"/>
            <w:vAlign w:val="center"/>
          </w:tcPr>
          <w:p w14:paraId="125D2884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F621</w:t>
            </w:r>
          </w:p>
        </w:tc>
        <w:tc>
          <w:tcPr>
            <w:tcW w:w="834" w:type="dxa"/>
          </w:tcPr>
          <w:p w14:paraId="1AE81005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53BB4EE8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EF1DF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66.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1DED0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775D85" w:rsidRPr="00B253EC" w14:paraId="095CD631" w14:textId="77777777" w:rsidTr="00651A71">
        <w:tc>
          <w:tcPr>
            <w:tcW w:w="933" w:type="dxa"/>
            <w:vAlign w:val="center"/>
          </w:tcPr>
          <w:p w14:paraId="6E8BD21F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K327</w:t>
            </w:r>
          </w:p>
        </w:tc>
        <w:tc>
          <w:tcPr>
            <w:tcW w:w="834" w:type="dxa"/>
          </w:tcPr>
          <w:p w14:paraId="0508D7F1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3F50E296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16A83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59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FEB26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775D85" w:rsidRPr="00B253EC" w14:paraId="256A8216" w14:textId="77777777" w:rsidTr="00651A71">
        <w:tc>
          <w:tcPr>
            <w:tcW w:w="933" w:type="dxa"/>
            <w:vAlign w:val="center"/>
          </w:tcPr>
          <w:p w14:paraId="4991D0EB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lastRenderedPageBreak/>
              <w:t>E370</w:t>
            </w:r>
          </w:p>
        </w:tc>
        <w:tc>
          <w:tcPr>
            <w:tcW w:w="834" w:type="dxa"/>
          </w:tcPr>
          <w:p w14:paraId="7A08AD45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39EC3178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296BF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58.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DE22B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775D85" w:rsidRPr="00B253EC" w14:paraId="33C2CB1D" w14:textId="77777777" w:rsidTr="00651A71">
        <w:tc>
          <w:tcPr>
            <w:tcW w:w="933" w:type="dxa"/>
            <w:vAlign w:val="center"/>
          </w:tcPr>
          <w:p w14:paraId="020D4037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F201</w:t>
            </w:r>
          </w:p>
        </w:tc>
        <w:tc>
          <w:tcPr>
            <w:tcW w:w="834" w:type="dxa"/>
          </w:tcPr>
          <w:p w14:paraId="516536A0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32ED7E41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16432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54.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DB12D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775D85" w:rsidRPr="00B253EC" w14:paraId="15CD342F" w14:textId="77777777" w:rsidTr="00651A71">
        <w:tc>
          <w:tcPr>
            <w:tcW w:w="933" w:type="dxa"/>
            <w:vAlign w:val="center"/>
          </w:tcPr>
          <w:p w14:paraId="52F6E11D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F204</w:t>
            </w:r>
          </w:p>
        </w:tc>
        <w:tc>
          <w:tcPr>
            <w:tcW w:w="834" w:type="dxa"/>
          </w:tcPr>
          <w:p w14:paraId="6426FD9C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46DC2EFA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2F67B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48.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66EFF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775D85" w:rsidRPr="00B253EC" w14:paraId="0755EB4A" w14:textId="77777777" w:rsidTr="00651A71">
        <w:tc>
          <w:tcPr>
            <w:tcW w:w="933" w:type="dxa"/>
            <w:vAlign w:val="center"/>
          </w:tcPr>
          <w:p w14:paraId="7C57B92D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F306</w:t>
            </w:r>
          </w:p>
        </w:tc>
        <w:tc>
          <w:tcPr>
            <w:tcW w:w="834" w:type="dxa"/>
          </w:tcPr>
          <w:p w14:paraId="4C67E5D6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48E93190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F2D97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40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4D040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775D85" w:rsidRPr="00B253EC" w14:paraId="42A04DB7" w14:textId="77777777" w:rsidTr="00651A71">
        <w:tc>
          <w:tcPr>
            <w:tcW w:w="933" w:type="dxa"/>
            <w:vAlign w:val="center"/>
          </w:tcPr>
          <w:p w14:paraId="063026AA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F532</w:t>
            </w:r>
          </w:p>
        </w:tc>
        <w:tc>
          <w:tcPr>
            <w:tcW w:w="834" w:type="dxa"/>
          </w:tcPr>
          <w:p w14:paraId="004804C1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65EB0E0B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6A31A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23.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BDBEA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775D85" w:rsidRPr="00B253EC" w14:paraId="1B7E2377" w14:textId="77777777" w:rsidTr="00651A71">
        <w:tc>
          <w:tcPr>
            <w:tcW w:w="933" w:type="dxa"/>
            <w:vAlign w:val="center"/>
          </w:tcPr>
          <w:p w14:paraId="1AD237AE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F875</w:t>
            </w:r>
          </w:p>
        </w:tc>
        <w:tc>
          <w:tcPr>
            <w:tcW w:w="834" w:type="dxa"/>
          </w:tcPr>
          <w:p w14:paraId="0DAECBA8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05C79D6A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E9385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25.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E2F02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775D85" w:rsidRPr="00B253EC" w14:paraId="095809D8" w14:textId="77777777" w:rsidTr="00651A71">
        <w:tc>
          <w:tcPr>
            <w:tcW w:w="933" w:type="dxa"/>
            <w:vAlign w:val="center"/>
          </w:tcPr>
          <w:p w14:paraId="5123477F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F928</w:t>
            </w:r>
          </w:p>
        </w:tc>
        <w:tc>
          <w:tcPr>
            <w:tcW w:w="834" w:type="dxa"/>
          </w:tcPr>
          <w:p w14:paraId="517AC6FA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6E30379D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27739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7.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4A2D9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775D85" w:rsidRPr="00B253EC" w14:paraId="472F3082" w14:textId="77777777" w:rsidTr="00651A71">
        <w:tc>
          <w:tcPr>
            <w:tcW w:w="933" w:type="dxa"/>
            <w:vAlign w:val="center"/>
          </w:tcPr>
          <w:p w14:paraId="117E60FD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K282</w:t>
            </w:r>
          </w:p>
        </w:tc>
        <w:tc>
          <w:tcPr>
            <w:tcW w:w="834" w:type="dxa"/>
          </w:tcPr>
          <w:p w14:paraId="385B8242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29A0E83B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9F980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70.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563B7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775D85" w:rsidRPr="00B253EC" w14:paraId="0498EB40" w14:textId="77777777" w:rsidTr="00775D85">
        <w:tc>
          <w:tcPr>
            <w:tcW w:w="933" w:type="dxa"/>
            <w:vAlign w:val="center"/>
          </w:tcPr>
          <w:p w14:paraId="7864BA93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K390</w:t>
            </w:r>
          </w:p>
        </w:tc>
        <w:tc>
          <w:tcPr>
            <w:tcW w:w="834" w:type="dxa"/>
          </w:tcPr>
          <w:p w14:paraId="4B5680F4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vAlign w:val="bottom"/>
          </w:tcPr>
          <w:p w14:paraId="509DEBAE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674049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68.8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1A14B2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775D85" w:rsidRPr="00B253EC" w14:paraId="655142BF" w14:textId="77777777" w:rsidTr="00775D85"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7985B004" w14:textId="77777777" w:rsidR="00775D85" w:rsidRPr="00B253EC" w:rsidRDefault="00775D85" w:rsidP="00B253EC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K448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18BE8B62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53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bottom"/>
          </w:tcPr>
          <w:p w14:paraId="60F5E0E0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C0ED01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125.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513454" w14:textId="77777777" w:rsidR="00775D85" w:rsidRPr="00B253EC" w:rsidRDefault="00775D85" w:rsidP="00B253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3EC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</w:tbl>
    <w:p w14:paraId="797A771E" w14:textId="77777777" w:rsidR="001B01D2" w:rsidRPr="00B253EC" w:rsidRDefault="001B01D2" w:rsidP="00B253EC">
      <w:pPr>
        <w:spacing w:line="480" w:lineRule="auto"/>
        <w:rPr>
          <w:rFonts w:ascii="Times New Roman" w:hAnsi="Times New Roman" w:cs="Times New Roman"/>
        </w:rPr>
      </w:pPr>
    </w:p>
    <w:p w14:paraId="6A38C304" w14:textId="77777777" w:rsidR="008B53AA" w:rsidRPr="00B253EC" w:rsidRDefault="008B53AA" w:rsidP="00B253EC">
      <w:pPr>
        <w:spacing w:line="480" w:lineRule="auto"/>
        <w:rPr>
          <w:rFonts w:ascii="Times New Roman" w:hAnsi="Times New Roman" w:cs="Times New Roman"/>
        </w:rPr>
      </w:pPr>
    </w:p>
    <w:p w14:paraId="1E9E59E1" w14:textId="77777777" w:rsidR="008B53AA" w:rsidRPr="00B253EC" w:rsidRDefault="008B53AA" w:rsidP="00B253EC">
      <w:pPr>
        <w:spacing w:line="480" w:lineRule="auto"/>
        <w:jc w:val="center"/>
        <w:rPr>
          <w:rFonts w:ascii="Times New Roman" w:hAnsi="Times New Roman" w:cs="Times New Roman"/>
        </w:rPr>
      </w:pPr>
    </w:p>
    <w:sectPr w:rsidR="008B53AA" w:rsidRPr="00B253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53AA"/>
    <w:rsid w:val="0008410E"/>
    <w:rsid w:val="001B01D2"/>
    <w:rsid w:val="00285F5A"/>
    <w:rsid w:val="0059638E"/>
    <w:rsid w:val="00633573"/>
    <w:rsid w:val="00775D85"/>
    <w:rsid w:val="007B75D1"/>
    <w:rsid w:val="00811FD7"/>
    <w:rsid w:val="008B53AA"/>
    <w:rsid w:val="009B3AAF"/>
    <w:rsid w:val="00B253EC"/>
    <w:rsid w:val="00C1288C"/>
    <w:rsid w:val="00C41889"/>
    <w:rsid w:val="00C836F2"/>
    <w:rsid w:val="00CF4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14A05"/>
  <w15:chartTrackingRefBased/>
  <w15:docId w15:val="{D8C87601-E212-4E1D-BF5D-020C039D2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3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618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6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4</Pages>
  <Words>369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gard, Damian</dc:creator>
  <cp:keywords/>
  <dc:description/>
  <cp:lastModifiedBy>Damian Lidgard</cp:lastModifiedBy>
  <cp:revision>8</cp:revision>
  <dcterms:created xsi:type="dcterms:W3CDTF">2019-10-03T13:43:00Z</dcterms:created>
  <dcterms:modified xsi:type="dcterms:W3CDTF">2019-11-08T16:40:00Z</dcterms:modified>
</cp:coreProperties>
</file>